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E414E" w14:textId="77777777" w:rsidR="00910935" w:rsidRPr="00910935" w:rsidRDefault="00910935" w:rsidP="00ED3B4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910935">
        <w:rPr>
          <w:rFonts w:ascii="Times New Roman" w:eastAsia="맑은 고딕" w:hAnsi="Times New Roman" w:cs="Times New Roman" w:hint="eastAsia"/>
          <w:b/>
          <w:sz w:val="22"/>
        </w:rPr>
        <w:t xml:space="preserve">Supplementary </w:t>
      </w:r>
      <w:r w:rsidRPr="00910935">
        <w:rPr>
          <w:rFonts w:ascii="Times New Roman" w:eastAsia="HY신명조" w:hAnsi="Times New Roman" w:cs="Times New Roman"/>
          <w:b/>
          <w:kern w:val="0"/>
          <w:sz w:val="22"/>
        </w:rPr>
        <w:t>Table 1.</w:t>
      </w:r>
      <w:r w:rsidRPr="00910935">
        <w:rPr>
          <w:rFonts w:ascii="Times New Roman" w:eastAsia="HY신명조" w:hAnsi="Times New Roman" w:cs="Times New Roman"/>
          <w:kern w:val="0"/>
          <w:sz w:val="22"/>
        </w:rPr>
        <w:t xml:space="preserve"> Intracellular metabolites, their chemical shifts, and fold changes from </w:t>
      </w:r>
      <w:r w:rsidRPr="00910935">
        <w:rPr>
          <w:rFonts w:ascii="Times New Roman" w:eastAsia="HY신명조" w:hAnsi="Times New Roman" w:cs="Times New Roman"/>
          <w:kern w:val="0"/>
          <w:sz w:val="22"/>
          <w:vertAlign w:val="superscript"/>
        </w:rPr>
        <w:t>1</w:t>
      </w:r>
      <w:r w:rsidRPr="00910935">
        <w:rPr>
          <w:rFonts w:ascii="Times New Roman" w:eastAsia="HY신명조" w:hAnsi="Times New Roman" w:cs="Times New Roman"/>
          <w:kern w:val="0"/>
          <w:sz w:val="22"/>
        </w:rPr>
        <w:t>H NMR spectra in parental and selected cells</w:t>
      </w:r>
      <w:r w:rsidRPr="00910935">
        <w:rPr>
          <w:rFonts w:ascii="Times New Roman" w:eastAsia="맑은 고딕" w:hAnsi="Times New Roman" w:cs="Times New Roman"/>
          <w:kern w:val="0"/>
          <w:sz w:val="22"/>
        </w:rPr>
        <w:t>.</w:t>
      </w:r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1289"/>
        <w:gridCol w:w="3247"/>
        <w:gridCol w:w="993"/>
        <w:gridCol w:w="992"/>
        <w:gridCol w:w="1017"/>
        <w:gridCol w:w="927"/>
        <w:gridCol w:w="992"/>
        <w:gridCol w:w="851"/>
        <w:gridCol w:w="956"/>
        <w:gridCol w:w="886"/>
      </w:tblGrid>
      <w:tr w:rsidR="00910935" w:rsidRPr="00910935" w14:paraId="1F8CAB1A" w14:textId="77777777" w:rsidTr="006A70D2">
        <w:trPr>
          <w:cantSplit/>
          <w:trHeight w:val="345"/>
        </w:trPr>
        <w:tc>
          <w:tcPr>
            <w:tcW w:w="5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BFE6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No.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C01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ID</w:t>
            </w:r>
          </w:p>
        </w:tc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D83B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Chemical Shifts (multiplicity)</w:t>
            </w:r>
            <w:r w:rsidRPr="00910935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1B9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+) P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</w:rPr>
              <w:t>-23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9BCB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+) S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</w:rPr>
              <w:t>-231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9189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-) P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</w:rPr>
              <w:t>-231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0179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-) S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</w:rPr>
              <w:t>-23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6D0E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Fold chang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1A0DB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-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value</w:t>
            </w:r>
            <w:r w:rsidRPr="00910935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 w:val="18"/>
                <w:vertAlign w:val="superscript"/>
              </w:rPr>
              <w:t>b</w:t>
            </w:r>
            <w:proofErr w:type="spellEnd"/>
          </w:p>
        </w:tc>
      </w:tr>
      <w:tr w:rsidR="00910935" w:rsidRPr="00910935" w14:paraId="7A050D24" w14:textId="77777777" w:rsidTr="006A70D2">
        <w:trPr>
          <w:cantSplit/>
          <w:trHeight w:val="500"/>
        </w:trPr>
        <w:tc>
          <w:tcPr>
            <w:tcW w:w="5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CCFD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DA1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C245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C03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932F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539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906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2BD52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+)S/(+)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CA9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-)S/(-)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1FBB7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+)S/(+)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688D6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(-)S/(-)P</w:t>
            </w:r>
          </w:p>
        </w:tc>
      </w:tr>
      <w:tr w:rsidR="00910935" w:rsidRPr="00910935" w14:paraId="681D55BA" w14:textId="77777777" w:rsidTr="006A70D2">
        <w:trPr>
          <w:trHeight w:val="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19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09A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cet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89D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8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FB0B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D58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 ± 0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06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 ± 1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7B6E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 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1A1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60C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78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D71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FE7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09</w:t>
            </w:r>
          </w:p>
        </w:tc>
      </w:tr>
      <w:tr w:rsidR="00910935" w:rsidRPr="00910935" w14:paraId="697D8C27" w14:textId="77777777" w:rsidTr="006A70D2">
        <w:trPr>
          <w:trHeight w:val="216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9E6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ED8F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DP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3A8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4 (m), 4.47 (m), 4.56 (m), 6.11 (d), 8.23 (s), 8.49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E26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340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2 ± 0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BE2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 ± 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9E9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9 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5C2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E31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2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AA2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584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74</w:t>
            </w:r>
          </w:p>
        </w:tc>
      </w:tr>
      <w:tr w:rsidR="00910935" w:rsidRPr="00910935" w14:paraId="4E7A3B8C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AC8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49F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lan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DFF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3 (d), 3.73 (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14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73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 ± 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43C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 ± 0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054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5D4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1B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6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F1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B0E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38</w:t>
            </w:r>
          </w:p>
        </w:tc>
      </w:tr>
      <w:tr w:rsidR="00910935" w:rsidRPr="00910935" w14:paraId="72E1D5F4" w14:textId="77777777" w:rsidTr="006A70D2">
        <w:trPr>
          <w:trHeight w:val="16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5B7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32B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MP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FA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62 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6.106  (d), 8.23 (s), 8.55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B6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48C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061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8 ± 1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7DF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152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1C2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25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241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6B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1</w:t>
            </w:r>
          </w:p>
        </w:tc>
      </w:tr>
      <w:tr w:rsidR="00910935" w:rsidRPr="00910935" w14:paraId="6035A7A2" w14:textId="77777777" w:rsidTr="006A70D2">
        <w:trPr>
          <w:trHeight w:val="38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E30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ADC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rgin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796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5 (m), 1.87 (m), 3.19 (t), 3.72 (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A9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433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 ± 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00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6 ± 1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C40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5CC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C0B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3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18F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E3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0</w:t>
            </w:r>
          </w:p>
        </w:tc>
      </w:tr>
      <w:tr w:rsidR="00910935" w:rsidRPr="00910935" w14:paraId="54F0A3FA" w14:textId="77777777" w:rsidTr="006A70D2">
        <w:trPr>
          <w:trHeight w:val="27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E8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5BA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Aspart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879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5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2.76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3.84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595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41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 ± 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74C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.0 ± 3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F4E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.8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B46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C57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1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2AF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4EE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99</w:t>
            </w:r>
          </w:p>
        </w:tc>
      </w:tr>
      <w:tr w:rsidR="00910935" w:rsidRPr="00910935" w14:paraId="1735B171" w14:textId="77777777" w:rsidTr="006A70D2">
        <w:trPr>
          <w:trHeight w:val="29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8B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E9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Chol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841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6 (s), 3.48 (m), 4.02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941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FE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 ± 0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23A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 ± 0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6FA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12C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D28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0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9A1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696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29</w:t>
            </w:r>
          </w:p>
        </w:tc>
      </w:tr>
      <w:tr w:rsidR="00910935" w:rsidRPr="00910935" w14:paraId="4D03EE5D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F1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7C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Citr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73E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0 (d), 2.62 (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EDB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5C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E3E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1 ± 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8ED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9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FF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C92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9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71D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70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53</w:t>
            </w:r>
          </w:p>
        </w:tc>
      </w:tr>
      <w:tr w:rsidR="00910935" w:rsidRPr="00910935" w14:paraId="05B1907D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337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03B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lutam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9F3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2 (m), 2.30 (m), 3.70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B8E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1.4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568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.0 ± 6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054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8.3 ± 7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A5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1.4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857F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5CF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8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C0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CC44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00</w:t>
            </w:r>
          </w:p>
        </w:tc>
      </w:tr>
      <w:tr w:rsidR="00910935" w:rsidRPr="00910935" w14:paraId="654EB345" w14:textId="77777777" w:rsidTr="006A70D2">
        <w:trPr>
          <w:trHeight w:val="14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B89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67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lutam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454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11 (m), 2.40 (m), 3.72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FD0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D0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 ± 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6D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.2 ± 2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EF4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.8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8F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02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2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E4B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BDD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66</w:t>
            </w:r>
          </w:p>
        </w:tc>
      </w:tr>
      <w:tr w:rsidR="00910935" w:rsidRPr="00910935" w14:paraId="25B9769D" w14:textId="77777777" w:rsidTr="006A70D2">
        <w:trPr>
          <w:trHeight w:val="36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4EB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69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lutathio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78C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11 (m), 2.50 (m), 2.91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3.74 (m), 4.52 (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D0C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 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0B4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 ± 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8A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.8 ± 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2CD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.8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CB1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08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0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2DE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511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4</w:t>
            </w:r>
          </w:p>
        </w:tc>
      </w:tr>
      <w:tr w:rsidR="00910935" w:rsidRPr="00910935" w14:paraId="4F6532B5" w14:textId="77777777" w:rsidTr="006A70D2">
        <w:trPr>
          <w:trHeight w:val="8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3DE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B8A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lyc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EA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51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63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 ±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D3D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 ± 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24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7 ± 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D4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5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BDC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2EF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F31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EE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37</w:t>
            </w:r>
          </w:p>
        </w:tc>
      </w:tr>
      <w:tr w:rsidR="00910935" w:rsidRPr="00910935" w14:paraId="3709827C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1B1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7E8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Histid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F9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12 (d), 8.03 (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26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DEF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5BF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 ± 0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D4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189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10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0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68C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9C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06</w:t>
            </w:r>
          </w:p>
        </w:tc>
      </w:tr>
      <w:tr w:rsidR="00910935" w:rsidRPr="00910935" w14:paraId="5DE24B88" w14:textId="77777777" w:rsidTr="006A70D2">
        <w:trPr>
          <w:trHeight w:val="389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90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C8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Isoleuc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E5C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9 (t), 0.96 (d), 1.22 (m), 1.44 (m),  1.91 (m), 3.62  (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D4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BB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CC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 ± 0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725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9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26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1D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6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9FF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106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51</w:t>
            </w:r>
          </w:p>
        </w:tc>
      </w:tr>
      <w:tr w:rsidR="00910935" w:rsidRPr="00910935" w14:paraId="057D57F8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940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681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Lact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55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8 (d), 4.06 (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9C9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.2 ± 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DC1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.9 ± 5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74D2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5.2 ± 3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5D8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3.5 ± 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033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785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6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9AD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25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20</w:t>
            </w:r>
          </w:p>
        </w:tc>
      </w:tr>
      <w:tr w:rsidR="00910935" w:rsidRPr="00910935" w14:paraId="34AF340F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7E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203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Leuc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82A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1 (d), 1.65 (m), 3.66 (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06E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A0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F7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6 ± 0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3B1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BB6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2E7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9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E6A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559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61</w:t>
            </w:r>
          </w:p>
        </w:tc>
      </w:tr>
      <w:tr w:rsidR="00910935" w:rsidRPr="00910935" w14:paraId="03EF4305" w14:textId="77777777" w:rsidTr="006A70D2">
        <w:trPr>
          <w:trHeight w:val="27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F1E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E53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myo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-Inosito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2E9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3 (t), 3.49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3.58 (t), 4.02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5F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8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FE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4 ± 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10B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.2 ± 2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CC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.3 ±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C1E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25C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1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E1B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F9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49</w:t>
            </w:r>
          </w:p>
        </w:tc>
      </w:tr>
      <w:tr w:rsidR="00910935" w:rsidRPr="00910935" w14:paraId="4C50E638" w14:textId="77777777" w:rsidTr="006A70D2">
        <w:trPr>
          <w:trHeight w:val="419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C0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01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NAD+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273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9 (m), 4.55 (m), 5.99 (d), 6.05 (d), 8.12 (s), 8.15 (m), 8.38  (s), 8.78 (d), 9.09 (d), 9.29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6C4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1 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96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7 ± 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D0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8 ± 1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A52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2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C0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A8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9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9E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DFF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96</w:t>
            </w:r>
          </w:p>
        </w:tc>
      </w:tr>
      <w:tr w:rsidR="00910935" w:rsidRPr="00910935" w14:paraId="01FF20CC" w14:textId="77777777" w:rsidTr="006A70D2">
        <w:trPr>
          <w:trHeight w:val="8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CF1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13B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NAAD+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B28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17 (m), 4.519 (m), 4.774 (t), 6.00 (m), 8.01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8.10 (s), 8.38 (s), 8.70 (d), 8.95 (d), 9.09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28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9 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B97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0 ± 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B1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6E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A63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21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D04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5DE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</w:tr>
      <w:tr w:rsidR="00910935" w:rsidRPr="00910935" w14:paraId="35B1C188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E1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644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O-P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E4A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8 (s), 3.55 (m), 4.12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24A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ACF4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5 ± 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774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9.6 ± 4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51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.3 ±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623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C84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2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9F0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4BF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7</w:t>
            </w:r>
          </w:p>
        </w:tc>
      </w:tr>
      <w:tr w:rsidR="00910935" w:rsidRPr="00910935" w14:paraId="1DA329A3" w14:textId="77777777" w:rsidTr="006A70D2">
        <w:trPr>
          <w:trHeight w:val="25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5BD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345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henylalan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343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7.28 (m), 7.32 (m), 7.38 (m),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F64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E8A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173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 ± 0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8C8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CDB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D02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6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841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7C59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17</w:t>
            </w:r>
          </w:p>
        </w:tc>
      </w:tr>
      <w:tr w:rsidR="00910935" w:rsidRPr="00910935" w14:paraId="32020F19" w14:textId="77777777" w:rsidTr="006A70D2">
        <w:trPr>
          <w:trHeight w:val="146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238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358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rolin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525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6 (m), 2.30 (m), 3.30 (m), 3.36  (m), 4.09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50C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.3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001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.2 ± 1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3A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.9 ± 3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240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.1 ±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1B5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F44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.0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196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E3C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33</w:t>
            </w:r>
          </w:p>
        </w:tc>
      </w:tr>
      <w:tr w:rsidR="00910935" w:rsidRPr="00910935" w14:paraId="484942B0" w14:textId="77777777" w:rsidTr="006A70D2">
        <w:trPr>
          <w:trHeight w:val="15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FD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675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n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-GPC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504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9 (s), 3.69 (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d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), 3.90 (m), 4.33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601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A02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 ± 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DDB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 ± 1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D4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716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C54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4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CDE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9E4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44</w:t>
            </w:r>
          </w:p>
        </w:tc>
      </w:tr>
      <w:tr w:rsidR="00910935" w:rsidRPr="00910935" w14:paraId="25AD1888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255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63E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uccinat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4A3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6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3F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46F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 ± 0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974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 ± 1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E8F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577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677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6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ED4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29C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37</w:t>
            </w:r>
          </w:p>
        </w:tc>
      </w:tr>
      <w:tr w:rsidR="00910935" w:rsidRPr="00910935" w14:paraId="4C11C486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CD7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1CAB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Taur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939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2 (t), 3.37 (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0D6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.2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0FF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.0 ± 3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51E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5.1 ± 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5A4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4.4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A73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DD1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98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B6B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4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7D3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05</w:t>
            </w:r>
          </w:p>
        </w:tc>
      </w:tr>
      <w:tr w:rsidR="00910935" w:rsidRPr="00910935" w14:paraId="0B72F2E1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2F1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044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Tyrosin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55E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86 (d), 7.15 (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725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362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 ± 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E84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 ± 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E16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5FC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C31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7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F7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5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32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78</w:t>
            </w:r>
          </w:p>
        </w:tc>
      </w:tr>
      <w:tr w:rsidR="00910935" w:rsidRPr="00910935" w14:paraId="15ACFC4B" w14:textId="77777777" w:rsidTr="006A70D2">
        <w:trPr>
          <w:trHeight w:val="17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555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B06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Uridin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E3D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86 (d), 7.83 (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7E1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B0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 ± 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9C2D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 ± 1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6AC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 ± .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E7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DFE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62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4E8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D23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23</w:t>
            </w:r>
          </w:p>
        </w:tc>
      </w:tr>
      <w:tr w:rsidR="00910935" w:rsidRPr="00910935" w14:paraId="1F7D04F6" w14:textId="77777777" w:rsidTr="006A70D2">
        <w:trPr>
          <w:trHeight w:val="80"/>
        </w:trPr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7963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9EAE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Valin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5B1F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4 (d), 0.99 (d), 2.22 (m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8B8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D9A3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 ± 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1247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2 ± .0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0BAD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C297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FE800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26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82A4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F343C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28</w:t>
            </w:r>
          </w:p>
        </w:tc>
      </w:tr>
    </w:tbl>
    <w:p w14:paraId="57D3E4FB" w14:textId="34D7DC8C" w:rsidR="00910935" w:rsidRPr="00910935" w:rsidRDefault="00910935" w:rsidP="003C2422">
      <w:pPr>
        <w:wordWrap/>
        <w:spacing w:line="480" w:lineRule="auto"/>
        <w:rPr>
          <w:rFonts w:ascii="Times New Roman" w:eastAsia="맑은 고딕" w:hAnsi="Times New Roman" w:cs="Times New Roman"/>
          <w:b/>
          <w:sz w:val="22"/>
        </w:rPr>
        <w:sectPr w:rsidR="00910935" w:rsidRPr="0091093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10935">
        <w:rPr>
          <w:rFonts w:ascii="Times New Roman" w:eastAsia="맑은 고딕" w:hAnsi="Times New Roman" w:cs="Times New Roman" w:hint="eastAsia"/>
          <w:sz w:val="22"/>
        </w:rPr>
        <w:t xml:space="preserve">Intracellular metabolite concentrations </w:t>
      </w:r>
      <w:r w:rsidRPr="00910935">
        <w:rPr>
          <w:rFonts w:ascii="Times New Roman" w:eastAsia="맑은 고딕" w:hAnsi="Times New Roman" w:cs="Times New Roman"/>
          <w:sz w:val="22"/>
        </w:rPr>
        <w:t>a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re </w:t>
      </w:r>
      <w:r w:rsidRPr="00910935">
        <w:rPr>
          <w:rFonts w:ascii="Times New Roman" w:eastAsia="맑은 고딕" w:hAnsi="Times New Roman" w:cs="Times New Roman"/>
          <w:sz w:val="22"/>
        </w:rPr>
        <w:t>expressed as means ± S.D. (µM/mg protein)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. (+) and (-) indicate cells cultured in </w:t>
      </w:r>
      <w:r w:rsidR="005966E6">
        <w:rPr>
          <w:rFonts w:ascii="Times New Roman" w:eastAsia="맑은 고딕" w:hAnsi="Times New Roman" w:cs="Times New Roman"/>
          <w:sz w:val="22"/>
        </w:rPr>
        <w:t>presence or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5966E6">
        <w:rPr>
          <w:rFonts w:ascii="Times New Roman" w:eastAsia="맑은 고딕" w:hAnsi="Times New Roman" w:cs="Times New Roman"/>
          <w:sz w:val="22"/>
        </w:rPr>
        <w:t>absence of glucose</w:t>
      </w:r>
      <w:r w:rsidRPr="00910935">
        <w:rPr>
          <w:rFonts w:ascii="Times New Roman" w:eastAsia="맑은 고딕" w:hAnsi="Times New Roman" w:cs="Times New Roman" w:hint="eastAsia"/>
          <w:sz w:val="22"/>
        </w:rPr>
        <w:t>, respectively.</w:t>
      </w:r>
      <w:r w:rsidRPr="00910935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910935">
        <w:rPr>
          <w:rFonts w:ascii="Times New Roman" w:eastAsia="맑은 고딕" w:hAnsi="Times New Roman" w:cs="Times New Roman"/>
          <w:i/>
          <w:sz w:val="22"/>
          <w:vertAlign w:val="superscript"/>
        </w:rPr>
        <w:t>a</w:t>
      </w:r>
      <w:r w:rsidRPr="00910935">
        <w:rPr>
          <w:rFonts w:ascii="Times New Roman" w:eastAsia="맑은 고딕" w:hAnsi="Times New Roman" w:cs="Times New Roman"/>
          <w:sz w:val="22"/>
        </w:rPr>
        <w:t>Letters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 xml:space="preserve"> in parentheses indicate the peak multiplicities: s, singlet; d, doublet; t, triplet; </w:t>
      </w:r>
      <w:proofErr w:type="spellStart"/>
      <w:r w:rsidRPr="00910935">
        <w:rPr>
          <w:rFonts w:ascii="Times New Roman" w:eastAsia="맑은 고딕" w:hAnsi="Times New Roman" w:cs="Times New Roman"/>
          <w:sz w:val="22"/>
        </w:rPr>
        <w:t>dd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 xml:space="preserve">, doublet of doublet; q, quartet; and m, </w:t>
      </w:r>
      <w:proofErr w:type="spellStart"/>
      <w:r w:rsidRPr="00910935">
        <w:rPr>
          <w:rFonts w:ascii="Times New Roman" w:eastAsia="맑은 고딕" w:hAnsi="Times New Roman" w:cs="Times New Roman"/>
          <w:sz w:val="22"/>
        </w:rPr>
        <w:t>multiplet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>.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 </w:t>
      </w:r>
      <w:proofErr w:type="spellStart"/>
      <w:r w:rsidRPr="00910935">
        <w:rPr>
          <w:rFonts w:ascii="Times New Roman" w:eastAsia="맑은 고딕" w:hAnsi="Times New Roman" w:cs="Times New Roman" w:hint="eastAsia"/>
          <w:i/>
          <w:sz w:val="22"/>
          <w:vertAlign w:val="superscript"/>
        </w:rPr>
        <w:t>b</w:t>
      </w:r>
      <w:r w:rsidRPr="00910935">
        <w:rPr>
          <w:rFonts w:ascii="Times New Roman" w:eastAsia="맑은 고딕" w:hAnsi="Times New Roman" w:cs="Times New Roman"/>
          <w:sz w:val="22"/>
        </w:rPr>
        <w:t>p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>-values were calculated using Student’</w:t>
      </w:r>
      <w:r w:rsidRPr="00910935">
        <w:rPr>
          <w:rFonts w:ascii="Times New Roman" w:eastAsia="맑은 고딕" w:hAnsi="Times New Roman" w:cs="Times New Roman" w:hint="eastAsia"/>
          <w:sz w:val="22"/>
        </w:rPr>
        <w:t>s</w:t>
      </w:r>
      <w:r w:rsidRPr="00910935">
        <w:rPr>
          <w:rFonts w:ascii="Times New Roman" w:eastAsia="맑은 고딕" w:hAnsi="Times New Roman" w:cs="Times New Roman"/>
          <w:sz w:val="22"/>
        </w:rPr>
        <w:t xml:space="preserve"> t-test with significance at P &lt; 0.05.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910935">
        <w:rPr>
          <w:rFonts w:ascii="Times New Roman" w:eastAsia="맑은 고딕" w:hAnsi="Times New Roman" w:cs="Times New Roman"/>
          <w:sz w:val="22"/>
        </w:rPr>
        <w:t xml:space="preserve">Abbreviations: ADP, adenosine diphosphate; AMP, adenosine monophosphate; </w:t>
      </w:r>
      <w:proofErr w:type="spellStart"/>
      <w:r w:rsidRPr="00910935">
        <w:rPr>
          <w:rFonts w:ascii="Times New Roman" w:eastAsia="맑은 고딕" w:hAnsi="Times New Roman" w:cs="Times New Roman"/>
          <w:sz w:val="22"/>
        </w:rPr>
        <w:lastRenderedPageBreak/>
        <w:t>sn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>-GPC, glycero-3-phosphocholine; O-PC, O-</w:t>
      </w:r>
      <w:proofErr w:type="spellStart"/>
      <w:r w:rsidRPr="00910935">
        <w:rPr>
          <w:rFonts w:ascii="Times New Roman" w:eastAsia="맑은 고딕" w:hAnsi="Times New Roman" w:cs="Times New Roman"/>
          <w:sz w:val="22"/>
        </w:rPr>
        <w:t>phosphocholine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 xml:space="preserve">; NAD+, </w:t>
      </w:r>
      <w:proofErr w:type="spellStart"/>
      <w:r w:rsidRPr="00910935">
        <w:rPr>
          <w:rFonts w:ascii="Times New Roman" w:eastAsia="맑은 고딕" w:hAnsi="Times New Roman" w:cs="Times New Roman"/>
          <w:sz w:val="22"/>
        </w:rPr>
        <w:t>nicotinamide</w:t>
      </w:r>
      <w:proofErr w:type="spellEnd"/>
      <w:r w:rsidRPr="00910935">
        <w:rPr>
          <w:rFonts w:ascii="Times New Roman" w:eastAsia="맑은 고딕" w:hAnsi="Times New Roman" w:cs="Times New Roman"/>
          <w:sz w:val="22"/>
        </w:rPr>
        <w:t xml:space="preserve"> adenine dinucleotide (oxidized form); NAAD</w:t>
      </w:r>
      <w:r w:rsidRPr="00910935">
        <w:rPr>
          <w:rFonts w:ascii="Times New Roman" w:eastAsia="맑은 고딕" w:hAnsi="Times New Roman" w:cs="Times New Roman" w:hint="eastAsia"/>
          <w:sz w:val="22"/>
        </w:rPr>
        <w:t>+</w:t>
      </w:r>
      <w:r w:rsidRPr="00910935">
        <w:rPr>
          <w:rFonts w:ascii="Times New Roman" w:eastAsia="맑은 고딕" w:hAnsi="Times New Roman" w:cs="Times New Roman"/>
          <w:sz w:val="22"/>
        </w:rPr>
        <w:t>, nicotinic acid adenine dinucleotide.</w:t>
      </w:r>
    </w:p>
    <w:p w14:paraId="2037410A" w14:textId="098D3BF5" w:rsidR="00910935" w:rsidRPr="00910935" w:rsidRDefault="00910935" w:rsidP="00ED3B4F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910935">
        <w:rPr>
          <w:rFonts w:ascii="Times New Roman" w:eastAsia="맑은 고딕" w:hAnsi="Times New Roman" w:cs="Times New Roman" w:hint="eastAsia"/>
          <w:b/>
          <w:sz w:val="22"/>
        </w:rPr>
        <w:lastRenderedPageBreak/>
        <w:t xml:space="preserve">Supplementary </w:t>
      </w:r>
      <w:r w:rsidRPr="00910935">
        <w:rPr>
          <w:rFonts w:ascii="Times New Roman" w:eastAsia="HY신명조" w:hAnsi="Times New Roman" w:cs="Times New Roman"/>
          <w:b/>
          <w:kern w:val="0"/>
          <w:sz w:val="22"/>
        </w:rPr>
        <w:t xml:space="preserve">Table </w:t>
      </w:r>
      <w:r w:rsidR="00DF0CF7">
        <w:rPr>
          <w:rFonts w:ascii="Times New Roman" w:eastAsia="HY신명조" w:hAnsi="Times New Roman" w:cs="Times New Roman"/>
          <w:b/>
          <w:kern w:val="0"/>
          <w:sz w:val="22"/>
        </w:rPr>
        <w:t>3</w:t>
      </w:r>
      <w:r w:rsidRPr="00910935">
        <w:rPr>
          <w:rFonts w:ascii="Times New Roman" w:eastAsia="HY신명조" w:hAnsi="Times New Roman" w:cs="Times New Roman"/>
          <w:b/>
          <w:kern w:val="0"/>
          <w:sz w:val="22"/>
        </w:rPr>
        <w:t>.</w:t>
      </w:r>
      <w:proofErr w:type="gramEnd"/>
      <w:r w:rsidRPr="00910935">
        <w:rPr>
          <w:rFonts w:ascii="Times New Roman" w:eastAsia="HY신명조" w:hAnsi="Times New Roman" w:cs="Times New Roman" w:hint="eastAsia"/>
          <w:b/>
          <w:kern w:val="0"/>
          <w:sz w:val="22"/>
        </w:rPr>
        <w:t xml:space="preserve"> </w:t>
      </w:r>
      <w:r w:rsidRPr="00910935">
        <w:rPr>
          <w:rFonts w:ascii="Times New Roman" w:eastAsia="HY신명조" w:hAnsi="Times New Roman" w:cs="Times New Roman"/>
          <w:kern w:val="0"/>
          <w:sz w:val="22"/>
        </w:rPr>
        <w:t xml:space="preserve">Significantly different gene expression levels and </w:t>
      </w:r>
      <w:r w:rsidRPr="00910935">
        <w:rPr>
          <w:rFonts w:ascii="Times New Roman" w:eastAsia="맑은 고딕" w:hAnsi="Times New Roman" w:cs="Times New Roman"/>
          <w:kern w:val="0"/>
          <w:sz w:val="22"/>
        </w:rPr>
        <w:t>fold changes in parental and selected cells detected by microarray analysis</w:t>
      </w:r>
      <w:r w:rsidRPr="00910935">
        <w:rPr>
          <w:rFonts w:ascii="Times New Roman" w:eastAsia="맑은 고딕" w:hAnsi="Times New Roman" w:cs="Times New Roman" w:hint="eastAsia"/>
          <w:kern w:val="0"/>
          <w:sz w:val="22"/>
        </w:rPr>
        <w:t>.</w:t>
      </w:r>
    </w:p>
    <w:tbl>
      <w:tblPr>
        <w:tblW w:w="1376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177"/>
        <w:gridCol w:w="1517"/>
        <w:gridCol w:w="1701"/>
        <w:gridCol w:w="1842"/>
        <w:gridCol w:w="1701"/>
        <w:gridCol w:w="993"/>
        <w:gridCol w:w="1134"/>
        <w:gridCol w:w="982"/>
        <w:gridCol w:w="1002"/>
      </w:tblGrid>
      <w:tr w:rsidR="00910935" w:rsidRPr="00910935" w14:paraId="7D2B9A4F" w14:textId="77777777" w:rsidTr="00411B49">
        <w:trPr>
          <w:cantSplit/>
          <w:trHeight w:val="33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C6D15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　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athway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5891C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　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DD3D1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　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+)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-23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7E4665" w14:textId="77777777" w:rsidR="00910935" w:rsidRPr="00910935" w:rsidRDefault="00910935" w:rsidP="00ED3B4F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+)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S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-23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5F67C3" w14:textId="77777777" w:rsidR="00910935" w:rsidRPr="00910935" w:rsidRDefault="00910935" w:rsidP="00ED3B4F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-)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-23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1C655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　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-)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S</w:t>
            </w:r>
            <w:r w:rsidRPr="0091093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-23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817E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Fold chang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A4D7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vertAlign w:val="superscript"/>
              </w:rPr>
              <w:t>a</w:t>
            </w: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-value</w:t>
            </w:r>
          </w:p>
        </w:tc>
      </w:tr>
      <w:tr w:rsidR="00910935" w:rsidRPr="00910935" w14:paraId="35E64949" w14:textId="77777777" w:rsidTr="00411B49">
        <w:trPr>
          <w:cantSplit/>
          <w:trHeight w:val="33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BCA1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5159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5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A53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D0D3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215E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ED8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1AA7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+)S/(+)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5627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-)S/(-)P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F0A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+)S/(+)P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FF5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(-)S/(-)P</w:t>
            </w:r>
          </w:p>
        </w:tc>
      </w:tr>
      <w:tr w:rsidR="00910935" w:rsidRPr="00910935" w14:paraId="39FD7304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395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</w:t>
            </w:r>
            <w:r w:rsidRPr="00411B49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signal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341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DCY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2C4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.36 ± 6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8CC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22.63 ± 39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C67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2.27 ± 4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E66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48.16 ± 3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AEC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FDC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C71C" w14:textId="410E6A18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70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67</w:t>
            </w:r>
          </w:p>
        </w:tc>
      </w:tr>
      <w:tr w:rsidR="00910935" w:rsidRPr="00910935" w14:paraId="0B7DA760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33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ACD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DCY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A2D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.36 ± 6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24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22.63 ± 39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ACF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2.27 ± 4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F52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48.16 ± 3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7B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5F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8766" w14:textId="6108E8DE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273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67</w:t>
            </w:r>
          </w:p>
        </w:tc>
      </w:tr>
      <w:tr w:rsidR="00910935" w:rsidRPr="00910935" w14:paraId="2DF7C475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D66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27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DCY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09E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0.37 ± 6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3B3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6.3 ± 5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2FC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3.1 ± 1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CE3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8.1 ± 1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CCCF" w14:textId="7D4AFE65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7E2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4B5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57A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17</w:t>
            </w:r>
          </w:p>
        </w:tc>
      </w:tr>
      <w:tr w:rsidR="00910935" w:rsidRPr="00910935" w14:paraId="11131FC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897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FD0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TP2A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D5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19.82 ± 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2F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744.41 ± 2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47E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69.59 ± 3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FE9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800.6 ± 135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3A1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ECD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.1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598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978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5A7C83D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76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73D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TP2A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316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70.67 ± 3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54D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57.53 ± 26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0DC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09.47 ± 3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87C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709.19 ± 107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590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2D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7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4E4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657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</w:tr>
      <w:tr w:rsidR="00E72908" w:rsidRPr="00910935" w14:paraId="1092977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8E1D" w14:textId="77777777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C719" w14:textId="62C9B11B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TP2B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FEBF" w14:textId="4016DC18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1.21±1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B81C" w14:textId="480651AC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3.51±13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D208" w14:textId="3577FBDE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5.98±1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37CC" w14:textId="570638F5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6.4±8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8479" w14:textId="24C3E985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D6FE" w14:textId="0AE256FB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C196" w14:textId="282F8F7C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863E" w14:textId="43A059A5" w:rsidR="00E72908" w:rsidRPr="00910935" w:rsidRDefault="00E72908" w:rsidP="00E7290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</w:tr>
      <w:tr w:rsidR="00910935" w:rsidRPr="00910935" w14:paraId="5C541505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40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985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ATP2B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68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1.1 ± 1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31B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57.78 ± 16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B34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8.35 ± 1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0E5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9.47 ± 5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65ED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8D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37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0D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7</w:t>
            </w:r>
          </w:p>
        </w:tc>
      </w:tr>
      <w:tr w:rsidR="00910935" w:rsidRPr="00910935" w14:paraId="1CFF4D86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37F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955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LM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BEB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6.56 ± 698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599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02.75 ± 25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6809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004.79 ± 23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39E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08.65 ± 38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3D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83F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17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F7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</w:tr>
      <w:tr w:rsidR="00910935" w:rsidRPr="00910935" w14:paraId="11ED8A33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D63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A8D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LM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F8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6.56 ± 698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4A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02.75 ± 25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7F1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004.79 ± 23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77B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08.65 ± 38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9A5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E7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635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08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</w:tr>
      <w:tr w:rsidR="00910935" w:rsidRPr="00910935" w14:paraId="43A7046F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8B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AB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LM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B2D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6.56 ± 698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557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02.75 ± 25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DB9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004.79 ± 23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51D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08.65 ± 38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E6F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A81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031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9F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</w:tr>
      <w:tr w:rsidR="00910935" w:rsidRPr="00910935" w14:paraId="0F25621F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F52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E44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H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D6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92.01 ± 3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99E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66 ± 3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0E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80.57 ± 4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F6D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1.22 ± 67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6CC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42C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8E7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E0E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84</w:t>
            </w:r>
          </w:p>
        </w:tc>
      </w:tr>
      <w:tr w:rsidR="00910935" w:rsidRPr="00910935" w14:paraId="6B891447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0A3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C5D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GNA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240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4.58 ± 46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B0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4.44 ± 17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D87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31.58 ± 2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47B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97.01 ± 23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3D0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D6D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DC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13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91</w:t>
            </w:r>
          </w:p>
        </w:tc>
      </w:tr>
      <w:tr w:rsidR="00910935" w:rsidRPr="00910935" w14:paraId="7A6103C2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CBF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E3B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GNA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23D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027.92 ± 178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39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02.68 ± 21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FB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852.58 ± 7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F85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45.11 ± 6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D32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557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9FB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9731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3DF868ED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117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53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GNA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21E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682.35 ± 48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AA5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566.82 ± 443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057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28.46 ± 34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A389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28.97 ± 378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BF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C951" w14:textId="2DDA77CC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.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EA8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85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98</w:t>
            </w:r>
          </w:p>
        </w:tc>
      </w:tr>
      <w:tr w:rsidR="00910935" w:rsidRPr="00910935" w14:paraId="6512889D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16A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D43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ITPK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24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3.92 ± 3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4FA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3.28 ± 5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0C2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9.55 ± 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A3B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8.96 ± 19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4BE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13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81EA" w14:textId="7DC5DAC2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C3B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6030536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EB4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6F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ITPR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6809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0.86 ± 4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F50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4.11 ± 6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940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8.92 ± 6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424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0.96 ± 1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970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E3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C9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EB94" w14:textId="31329D35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3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33E2278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3B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A79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LCD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20B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1.79 ± 19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11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5.28 ± 1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DE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5.18 ± 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D5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6.86 ± 12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80C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B47A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FC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7FD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75</w:t>
            </w:r>
          </w:p>
        </w:tc>
      </w:tr>
      <w:tr w:rsidR="00910935" w:rsidRPr="00910935" w14:paraId="7322B48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70B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BE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LCG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400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7.9 ± 18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4F3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8.83 ± 8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E8C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8.98 ± 1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78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2.16 ± 5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4A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92D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E5B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7BF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</w:tr>
      <w:tr w:rsidR="00910935" w:rsidRPr="00910935" w14:paraId="427C778E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CFE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91A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I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8B6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3.04 ± 2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E36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5.08 ± 30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A89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3.17 ± 1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449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40.33 ± 14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E9A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11A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A5E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BED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709CF121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4B9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D0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P3R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860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0.6 ± 79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7B4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2.62 ± 35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54A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19.73 ± 6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C3F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97.15 ± 49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BC2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69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E48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56C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91</w:t>
            </w:r>
          </w:p>
        </w:tc>
      </w:tr>
      <w:tr w:rsidR="00910935" w:rsidRPr="00910935" w14:paraId="374C7FE1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66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57C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RKC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05F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99.38 ± 2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0B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7.77 ± 43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08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44.83 ± 6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23B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90.66 ± 58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D04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722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63F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F457" w14:textId="30209C10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34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58FA67C8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9F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48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RK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4C5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2.48 ± 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C88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1.73 ± 3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ABF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7.01 ± 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12C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6.94 ± 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3E8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798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7B5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F0F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9</w:t>
            </w:r>
          </w:p>
        </w:tc>
      </w:tr>
      <w:tr w:rsidR="00910935" w:rsidRPr="00910935" w14:paraId="226FB19A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50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02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SLC25A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C39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080.61 ± 75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092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7640.49 ± 713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689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210.81 ± 59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95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8012.19 ± 93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09B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920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28B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500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7</w:t>
            </w:r>
          </w:p>
        </w:tc>
      </w:tr>
      <w:tr w:rsidR="00910935" w:rsidRPr="00910935" w14:paraId="116FE628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15F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icotinate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and </w:t>
            </w: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icotinamide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metabolis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A23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ENPP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01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3.06 ± 38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95F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1.43 ± 12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199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0.76 ± 19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AA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1.97 ± 8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8A0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5D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962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1345" w14:textId="2A6642E2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7E76E44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46D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F2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MNAT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EC7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8.88 ± 2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8E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0.35 ± 6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ECE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6.92 ± 1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777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7.39 ± 9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F63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575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11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EF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586EB9E6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30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A46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371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1.79 ± 2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83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7.05 ± 31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F2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45.32 ± 2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C10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8.06 ± 27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331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7FC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A6C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E8D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64</w:t>
            </w:r>
          </w:p>
        </w:tc>
      </w:tr>
      <w:tr w:rsidR="00910935" w:rsidRPr="00910935" w14:paraId="27B459E5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7ED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4F6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T5C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DC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54.06 ± 59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1F1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37.12 ± 7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B1E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47.5 ± 48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26F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48.86 ± 10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688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3C7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50A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3C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2</w:t>
            </w:r>
          </w:p>
        </w:tc>
      </w:tr>
      <w:tr w:rsidR="00910935" w:rsidRPr="00910935" w14:paraId="170923D8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6E9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C2B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T5C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9AA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7.89 ± 2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FC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1.22 ± 12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085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5.66 ± 2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571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45.36 ± 36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28EE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132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6B9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C0B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22</w:t>
            </w:r>
          </w:p>
        </w:tc>
      </w:tr>
      <w:tr w:rsidR="00910935" w:rsidRPr="00910935" w14:paraId="67F61A5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D68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062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NT5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DB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988.07 ± 10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ED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59.62 ± 88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002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006.38 ± 12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E2F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58.48 ± 157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8D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EA8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A56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F7C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3</w:t>
            </w:r>
          </w:p>
        </w:tc>
      </w:tr>
      <w:tr w:rsidR="00910935" w:rsidRPr="00910935" w14:paraId="14C2A6F4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1FA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Wnt</w:t>
            </w:r>
            <w:proofErr w:type="spellEnd"/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signal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0B0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CYB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344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9.98 ± 1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8A1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50.11 ± 12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8FB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0.35 ± 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377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9.4 ± 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AD7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C68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406F" w14:textId="725D6805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85B1" w14:textId="6E0FE1FC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05D12C3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955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F50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ACYB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35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26.27 ± 265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FEE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37.66 ± 163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D80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12.77 ± 94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17FE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58.98 ± 212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B39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4B5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33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848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72</w:t>
            </w:r>
          </w:p>
        </w:tc>
      </w:tr>
      <w:tr w:rsidR="00910935" w:rsidRPr="00910935" w14:paraId="003FB796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34A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385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CND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52D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83.48 ± 30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E79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63.2 ± 5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56A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99.97 ± 11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695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62.82 ± 24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AB9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4F5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D9D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4A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35</w:t>
            </w:r>
          </w:p>
        </w:tc>
      </w:tr>
      <w:tr w:rsidR="00910935" w:rsidRPr="00910935" w14:paraId="2B594CE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2AD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7C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H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2F6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92.01 ± 3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FBD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66 ± 3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CE3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80.57 ± 4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C1C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1.22 ± 67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E8C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1E8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84E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53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84</w:t>
            </w:r>
          </w:p>
        </w:tc>
      </w:tr>
      <w:tr w:rsidR="00910935" w:rsidRPr="00910935" w14:paraId="7E9CF7B1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C7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B4E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SNK1A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99E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6.14 ± 18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C4D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65.71 ± 14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BC4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55.88 ± 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CB3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62.1 ± 4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A0F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6B0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3E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C0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11</w:t>
            </w:r>
          </w:p>
        </w:tc>
      </w:tr>
      <w:tr w:rsidR="00910935" w:rsidRPr="00910935" w14:paraId="6D4E80B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2F1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A36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SNK1A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56E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1.79 ± 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A32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3.94 ± 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0B8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7.21 ± 6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C1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1.44 ± 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44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414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4809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947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63</w:t>
            </w:r>
          </w:p>
        </w:tc>
      </w:tr>
      <w:tr w:rsidR="00910935" w:rsidRPr="00910935" w14:paraId="3AF4E0AF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99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DC9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SNK1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F4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26.19 ± 18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91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99.85 ± 61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0B0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03.33 ± 95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787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81.29 ± 20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548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B7E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185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138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329</w:t>
            </w:r>
          </w:p>
        </w:tc>
      </w:tr>
      <w:tr w:rsidR="00910935" w:rsidRPr="00910935" w14:paraId="3196BC08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6DB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05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SNK1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FD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5.33 ± 2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7D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3.25 ± 22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1E1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6.9 ± 17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332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65.65 ± 3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B21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DC5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D45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B6F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88</w:t>
            </w:r>
          </w:p>
        </w:tc>
      </w:tr>
      <w:tr w:rsidR="00910935" w:rsidRPr="00910935" w14:paraId="52D7BB8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4F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19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CSNK2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899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37.66 ± 225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E5E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88.23 ± 207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BC4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68.29 ± 119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709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98.2 ± 19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372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2111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4A9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7B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</w:tr>
      <w:tr w:rsidR="00E05782" w:rsidRPr="00910935" w14:paraId="4060D38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D461" w14:textId="77777777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607C" w14:textId="63452391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TNNBIP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4751" w14:textId="6E726D3B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1.31±1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D934" w14:textId="36D55E6E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8.53±11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4D39" w14:textId="32946E50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8.39±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596C" w14:textId="0358D06D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1.15±5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7CA4" w14:textId="0140A584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9BCF" w14:textId="281A6A1C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3456" w14:textId="18656DA5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7C72" w14:textId="062C1E23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</w:tr>
      <w:tr w:rsidR="00E05782" w:rsidRPr="00910935" w14:paraId="46EC0C98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42D4" w14:textId="77777777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95DB" w14:textId="658CCF9C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AAM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E068" w14:textId="66058047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.76±1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B433" w14:textId="7C171BD3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6.7±17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C7C5" w14:textId="1D936D68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8.14±8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8FBB" w14:textId="3BD8FD15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.13±17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D77F" w14:textId="0E71E15A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DF75" w14:textId="41DF018D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4773" w14:textId="234B5F7B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C63E" w14:textId="1D9AC2AF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910935" w:rsidRPr="00910935" w14:paraId="5E342512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504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C2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DVL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5BC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1.08 ± 1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6DD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2.57 ± 5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849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8.33 ± 7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19E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2.78 ± 24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786C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844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396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468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</w:tr>
      <w:tr w:rsidR="00910935" w:rsidRPr="00910935" w14:paraId="1C23B2C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0BB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4B3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FBXW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1C2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0.65 ± 2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CD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7.32 ± 8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E1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2.57 ± 1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AEF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0.72 ± 19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F43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E9A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69D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33D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18</w:t>
            </w:r>
          </w:p>
        </w:tc>
      </w:tr>
      <w:tr w:rsidR="00910935" w:rsidRPr="00910935" w14:paraId="664A7AA7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00F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012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FBXW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5E4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10.44 ± 4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C89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13.86 ± 48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6FC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630.84 ± 12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8D2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70.91 ± 54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71B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D4D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42D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DAF4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55</w:t>
            </w:r>
          </w:p>
        </w:tc>
      </w:tr>
      <w:tr w:rsidR="00910935" w:rsidRPr="00910935" w14:paraId="5AC3059F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51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81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FZD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6DA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7.05 ± 1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7C2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5.07 ± 7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037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3.42 ± 4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4CC8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0.2 ± 6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A71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ED9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1B6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9B2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</w:tr>
      <w:tr w:rsidR="00910935" w:rsidRPr="00910935" w14:paraId="5D768B34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8D4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124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FZD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B8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3.7 ± 2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6C5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8.08 ± 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84C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8.67 ± 14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7B3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46.03 ± 12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A3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7AF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43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230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</w:tr>
      <w:tr w:rsidR="00910935" w:rsidRPr="00910935" w14:paraId="2F280983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2FD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39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GSK3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ABF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1.38 ± 3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C71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2.52 ± 45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012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90.02 ± 15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5B40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53.53 ± 3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EE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A82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C07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0B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2</w:t>
            </w:r>
          </w:p>
        </w:tc>
      </w:tr>
      <w:tr w:rsidR="00910935" w:rsidRPr="00910935" w14:paraId="2C5A473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C3C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67D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LRP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765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8.29 ± 6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06D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8.48 ± 16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86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64.24 ± 27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A5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1.29 ± 26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F9F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4DF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FE8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8B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23</w:t>
            </w:r>
          </w:p>
        </w:tc>
      </w:tr>
      <w:tr w:rsidR="00910935" w:rsidRPr="00910935" w14:paraId="519E9625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788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A19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MY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1F4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939.99 ± 12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AED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82.89 ± 77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DD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775.5 ± 7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589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86.03 ± 186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E63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9CE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6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6AC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7A7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</w:tr>
      <w:tr w:rsidR="00910935" w:rsidRPr="00910935" w14:paraId="5B7272D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F9C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777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MY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0BD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36.4 ± 7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321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9.54 ± 36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263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20.6 ± 4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6C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82.77 ± 10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70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10B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5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4E7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D25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6</w:t>
            </w:r>
          </w:p>
        </w:tc>
      </w:tr>
      <w:tr w:rsidR="00910935" w:rsidRPr="00910935" w14:paraId="50E895AE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2E9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904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AR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A33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5.91 ± 7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9AB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9.08 ± 1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7CF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6.03 ± 6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7D0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51.82 ± 8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331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5E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E5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B7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&lt; 0.001</w:t>
            </w:r>
          </w:p>
        </w:tc>
      </w:tr>
      <w:tr w:rsidR="00910935" w:rsidRPr="00910935" w14:paraId="2BA571C3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217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58E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P2C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4F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3.4 ± 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CE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5.2 ± 5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E6E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4.34 ± 6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33D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8.96 ± 5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5F8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4A8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103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C82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257</w:t>
            </w:r>
          </w:p>
        </w:tc>
      </w:tr>
      <w:tr w:rsidR="00910935" w:rsidRPr="00910935" w14:paraId="6FD81A8A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07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D1C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P2R1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DDE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15.36 ± 2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486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804.1 ± 64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7A1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10.41 ± 107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CD4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943.96 ± 123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9E6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751D" w14:textId="51CAC3A6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5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AD0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E68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89</w:t>
            </w:r>
          </w:p>
        </w:tc>
      </w:tr>
      <w:tr w:rsidR="00910935" w:rsidRPr="00910935" w14:paraId="73C1582A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1B3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DD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P2R5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2DB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89.02 ± 56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296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88.15 ± 18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6A0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50.55 ± 2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1E5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64.69 ± 5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490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2FD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4D2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C423" w14:textId="046C822E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6CE2B927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413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29B7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PP3R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19A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520.6 ± 79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C0B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72.62 ± 35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EF2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19.73 ± 6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116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97.15 ± 49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48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288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9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B4A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4C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91</w:t>
            </w:r>
          </w:p>
        </w:tc>
      </w:tr>
      <w:tr w:rsidR="00910935" w:rsidRPr="00910935" w14:paraId="76FC7DF5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5F7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2C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RICKLE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1B0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8.74 ± 1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458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9.76 ± 11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C97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6.01 ± 8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267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37.03 ± 1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1CB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539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FA9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D21F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4</w:t>
            </w:r>
          </w:p>
        </w:tc>
      </w:tr>
      <w:tr w:rsidR="00910935" w:rsidRPr="00910935" w14:paraId="518CC360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04A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929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RKC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9F9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99.38 ± 2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640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37.77 ± 43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9651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44.83 ± 6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2FA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490.66 ± 58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E7E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07F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39AE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FDDC" w14:textId="6AC0A632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34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7A47AF0A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2DA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B86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PRK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40B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2.48 ± 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FC6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1.73 ± 3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FDB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17.01 ± 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50D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26.94 ± 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14A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236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42D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FCA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9</w:t>
            </w:r>
          </w:p>
        </w:tc>
      </w:tr>
      <w:tr w:rsidR="00910935" w:rsidRPr="00910935" w14:paraId="23D372FB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3160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080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RAC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DD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803.18 ± 42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164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072.06 ± 157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96C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66.62 ± 186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58B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64.81 ± 33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F57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9F2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F78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FE1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79</w:t>
            </w:r>
          </w:p>
        </w:tc>
      </w:tr>
      <w:tr w:rsidR="00910935" w:rsidRPr="00910935" w14:paraId="5C3F8D6D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D5D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281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RHO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06E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86.6 ± 31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B98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570.4 ± 14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8CE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59.9 ± 21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BAE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808.24 ± 27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A3910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1DA2" w14:textId="7BB4C5C5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D5BF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F100" w14:textId="61140F33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4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910935" w:rsidRPr="00910935" w14:paraId="311B7A1C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755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CC1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SIAH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620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8.94 ± 29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A8A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3.57 ± 27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559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39.79 ± 1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EF9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06.74 ± 3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CE0C" w14:textId="59980273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5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79C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865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7B6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</w:tr>
      <w:tr w:rsidR="00910935" w:rsidRPr="00910935" w14:paraId="7B1635DD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4D8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073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SMAD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944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5.45 ± 1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7D0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73.69 ± 22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2EF8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0.55 ± 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B25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90.59 ± 39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8490" w14:textId="37A2D756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27</w:t>
            </w:r>
            <w:r w:rsidR="00BE553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359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F0C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34B8E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9</w:t>
            </w:r>
          </w:p>
        </w:tc>
      </w:tr>
      <w:tr w:rsidR="00910935" w:rsidRPr="00910935" w14:paraId="1A60CAC9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50B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C9B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TCF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12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303.05 ± 34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DCE1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20.81 ± 18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7389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63.13 ± 1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39C4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216.83 ± 26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FCB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545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A53B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A14C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1</w:t>
            </w:r>
          </w:p>
        </w:tc>
      </w:tr>
      <w:tr w:rsidR="00910935" w:rsidRPr="00910935" w14:paraId="6A8F4806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434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10455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TP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040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93.17 ± 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320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60.49 ± 6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FF12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1.71 ± 14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4F26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78.4 ± 1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3713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BEAD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1.0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C68A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9837" w14:textId="77777777" w:rsidR="00910935" w:rsidRPr="00910935" w:rsidRDefault="00910935" w:rsidP="00ED3B4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0935">
              <w:rPr>
                <w:rFonts w:ascii="Times New Roman" w:eastAsia="맑은 고딕" w:hAnsi="Times New Roman" w:cs="Times New Roman"/>
                <w:color w:val="000000"/>
                <w:kern w:val="0"/>
              </w:rPr>
              <w:t>0.557</w:t>
            </w:r>
          </w:p>
        </w:tc>
      </w:tr>
      <w:tr w:rsidR="00E05782" w:rsidRPr="00910935" w14:paraId="21FAD22A" w14:textId="77777777" w:rsidTr="00411B4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443D6" w14:textId="77777777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B414E" w14:textId="0B3A183B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WNT5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54200" w14:textId="4EC03772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.66±1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1CCCC" w14:textId="3F1BEA1B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.43±6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A7CF0" w14:textId="2CF0D18C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.05±8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7B9F6" w14:textId="2DA3A321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.32±16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5E3BD" w14:textId="79B5F676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EAD8A" w14:textId="54BD0606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8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465EA" w14:textId="729D0971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0.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6B997" w14:textId="0D801829" w:rsidR="00E05782" w:rsidRPr="00910935" w:rsidRDefault="00E05782" w:rsidP="00E0578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</w:tbl>
    <w:p w14:paraId="562A089E" w14:textId="5834B203" w:rsidR="00DF0CF7" w:rsidRDefault="00910935" w:rsidP="003C242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  <w:sectPr w:rsidR="00DF0CF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10935">
        <w:rPr>
          <w:rFonts w:ascii="Times New Roman" w:eastAsia="맑은 고딕" w:hAnsi="Times New Roman" w:cs="Times New Roman" w:hint="eastAsia"/>
          <w:sz w:val="22"/>
        </w:rPr>
        <w:t xml:space="preserve">(+) </w:t>
      </w:r>
      <w:proofErr w:type="gramStart"/>
      <w:r w:rsidRPr="00910935">
        <w:rPr>
          <w:rFonts w:ascii="Times New Roman" w:eastAsia="맑은 고딕" w:hAnsi="Times New Roman" w:cs="Times New Roman" w:hint="eastAsia"/>
          <w:sz w:val="22"/>
        </w:rPr>
        <w:t>and</w:t>
      </w:r>
      <w:proofErr w:type="gramEnd"/>
      <w:r w:rsidRPr="00910935">
        <w:rPr>
          <w:rFonts w:ascii="Times New Roman" w:eastAsia="맑은 고딕" w:hAnsi="Times New Roman" w:cs="Times New Roman" w:hint="eastAsia"/>
          <w:sz w:val="22"/>
        </w:rPr>
        <w:t xml:space="preserve"> (-) indicate cells cultured in </w:t>
      </w:r>
      <w:r w:rsidR="005966E6">
        <w:rPr>
          <w:rFonts w:ascii="Times New Roman" w:eastAsia="맑은 고딕" w:hAnsi="Times New Roman" w:cs="Times New Roman"/>
          <w:sz w:val="22"/>
        </w:rPr>
        <w:t>presence or</w:t>
      </w:r>
      <w:r w:rsidR="005966E6" w:rsidRPr="0091093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5966E6">
        <w:rPr>
          <w:rFonts w:ascii="Times New Roman" w:eastAsia="맑은 고딕" w:hAnsi="Times New Roman" w:cs="Times New Roman"/>
          <w:sz w:val="22"/>
        </w:rPr>
        <w:t>absence of glucose</w:t>
      </w:r>
      <w:r w:rsidRPr="00910935">
        <w:rPr>
          <w:rFonts w:ascii="Times New Roman" w:eastAsia="맑은 고딕" w:hAnsi="Times New Roman" w:cs="Times New Roman" w:hint="eastAsia"/>
          <w:sz w:val="22"/>
        </w:rPr>
        <w:t xml:space="preserve">, respectively. </w:t>
      </w:r>
      <w:proofErr w:type="spellStart"/>
      <w:proofErr w:type="gramStart"/>
      <w:r w:rsidRPr="00910935">
        <w:rPr>
          <w:rFonts w:ascii="Times New Roman" w:eastAsia="맑은 고딕" w:hAnsi="Times New Roman" w:cs="Times New Roman" w:hint="eastAsia"/>
          <w:i/>
          <w:sz w:val="22"/>
          <w:vertAlign w:val="superscript"/>
        </w:rPr>
        <w:t>a</w:t>
      </w:r>
      <w:r w:rsidRPr="00910935">
        <w:rPr>
          <w:rFonts w:ascii="Times New Roman" w:eastAsia="맑은 고딕" w:hAnsi="Times New Roman" w:cs="Times New Roman"/>
          <w:sz w:val="22"/>
        </w:rPr>
        <w:t>p</w:t>
      </w:r>
      <w:proofErr w:type="spellEnd"/>
      <w:proofErr w:type="gramEnd"/>
      <w:r w:rsidRPr="00910935">
        <w:rPr>
          <w:rFonts w:ascii="Times New Roman" w:eastAsia="맑은 고딕" w:hAnsi="Times New Roman" w:cs="Times New Roman"/>
          <w:sz w:val="22"/>
        </w:rPr>
        <w:t>-values were calculated using Student's t-test with significance at P &lt; 0.05.</w:t>
      </w:r>
      <w:bookmarkStart w:id="0" w:name="_GoBack"/>
      <w:bookmarkEnd w:id="0"/>
    </w:p>
    <w:p w14:paraId="70C5A26F" w14:textId="443CE867" w:rsidR="00D03E4B" w:rsidRPr="00DF3654" w:rsidRDefault="00D03E4B" w:rsidP="00496D26">
      <w:pPr>
        <w:widowControl/>
        <w:wordWrap/>
        <w:autoSpaceDE/>
        <w:autoSpaceDN/>
      </w:pPr>
    </w:p>
    <w:sectPr w:rsidR="00D03E4B" w:rsidRPr="00DF3654" w:rsidSect="00D727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011370" w14:textId="77777777" w:rsidR="00B76910" w:rsidRDefault="00B76910" w:rsidP="00D72703">
      <w:pPr>
        <w:spacing w:after="0" w:line="240" w:lineRule="auto"/>
      </w:pPr>
      <w:r>
        <w:separator/>
      </w:r>
    </w:p>
  </w:endnote>
  <w:endnote w:type="continuationSeparator" w:id="0">
    <w:p w14:paraId="269628CB" w14:textId="77777777" w:rsidR="00B76910" w:rsidRDefault="00B76910" w:rsidP="00D72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HY신명조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맑은 고딕">
    <w:altName w:val="Arial Unicode MS"/>
    <w:charset w:val="81"/>
    <w:family w:val="auto"/>
    <w:pitch w:val="variable"/>
    <w:sig w:usb0="9000002F" w:usb1="29D77CFB" w:usb2="00000012" w:usb3="00000000" w:csb0="00080001" w:csb1="00000000"/>
  </w:font>
  <w:font w:name="Wingdings">
    <w:panose1 w:val="00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?? ??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CF26F" w14:textId="77777777" w:rsidR="00496D26" w:rsidRDefault="00496D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E2C06" w14:textId="77777777" w:rsidR="005D2B0B" w:rsidRDefault="005D2B0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C2422">
      <w:rPr>
        <w:noProof/>
      </w:rPr>
      <w:t>8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2F620" w14:textId="77777777" w:rsidR="00496D26" w:rsidRDefault="00496D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91A74" w14:textId="77777777" w:rsidR="00B76910" w:rsidRDefault="00B76910" w:rsidP="00D72703">
      <w:pPr>
        <w:spacing w:after="0" w:line="240" w:lineRule="auto"/>
      </w:pPr>
      <w:r>
        <w:separator/>
      </w:r>
    </w:p>
  </w:footnote>
  <w:footnote w:type="continuationSeparator" w:id="0">
    <w:p w14:paraId="1ED42185" w14:textId="77777777" w:rsidR="00B76910" w:rsidRDefault="00B76910" w:rsidP="00D72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8FB11" w14:textId="77777777" w:rsidR="00496D26" w:rsidRDefault="00496D2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89182" w14:textId="77777777" w:rsidR="00496D26" w:rsidRDefault="00496D2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2A215" w14:textId="77777777" w:rsidR="00496D26" w:rsidRDefault="00496D2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D7A34"/>
    <w:multiLevelType w:val="hybridMultilevel"/>
    <w:tmpl w:val="35BA91D0"/>
    <w:lvl w:ilvl="0" w:tplc="FFFFFFFF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C3C6270"/>
    <w:multiLevelType w:val="hybridMultilevel"/>
    <w:tmpl w:val="ED7E7F76"/>
    <w:lvl w:ilvl="0" w:tplc="FFFFFFFF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2D16B5F"/>
    <w:multiLevelType w:val="hybridMultilevel"/>
    <w:tmpl w:val="EF30BDFE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354420C"/>
    <w:multiLevelType w:val="hybridMultilevel"/>
    <w:tmpl w:val="2548A678"/>
    <w:lvl w:ilvl="0" w:tplc="FFFFFFFF">
      <w:start w:val="1"/>
      <w:numFmt w:val="upperLetter"/>
      <w:lvlText w:val="(%1)"/>
      <w:lvlJc w:val="left"/>
      <w:pPr>
        <w:ind w:left="790" w:hanging="390"/>
      </w:pPr>
      <w:rPr>
        <w:rFonts w:eastAsia="HY신명조"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BC51551"/>
    <w:multiLevelType w:val="hybridMultilevel"/>
    <w:tmpl w:val="D9C63198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CC30F95"/>
    <w:multiLevelType w:val="hybridMultilevel"/>
    <w:tmpl w:val="65EA42EA"/>
    <w:lvl w:ilvl="0" w:tplc="FFFFFFFF">
      <w:start w:val="1"/>
      <w:numFmt w:val="upperLetter"/>
      <w:lvlText w:val="(%1)"/>
      <w:lvlJc w:val="left"/>
      <w:pPr>
        <w:ind w:left="790" w:hanging="390"/>
      </w:pPr>
      <w:rPr>
        <w:rFonts w:eastAsia="맑은 고딕"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4E50CA1"/>
    <w:multiLevelType w:val="hybridMultilevel"/>
    <w:tmpl w:val="7D602D00"/>
    <w:lvl w:ilvl="0" w:tplc="FFFFFFFF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C8A5873"/>
    <w:multiLevelType w:val="hybridMultilevel"/>
    <w:tmpl w:val="F7A2C138"/>
    <w:lvl w:ilvl="0" w:tplc="FFFFFFFF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E6A540C"/>
    <w:multiLevelType w:val="hybridMultilevel"/>
    <w:tmpl w:val="E6447538"/>
    <w:lvl w:ilvl="0" w:tplc="FFFFFFFF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75907A1"/>
    <w:multiLevelType w:val="hybridMultilevel"/>
    <w:tmpl w:val="B5F62CE2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93C6965"/>
    <w:multiLevelType w:val="hybridMultilevel"/>
    <w:tmpl w:val="15EA0A88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A1D3B8F"/>
    <w:multiLevelType w:val="hybridMultilevel"/>
    <w:tmpl w:val="A0788994"/>
    <w:lvl w:ilvl="0" w:tplc="FFFFFFFF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8C439B7"/>
    <w:multiLevelType w:val="hybridMultilevel"/>
    <w:tmpl w:val="0B8EC0A8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79947BF6"/>
    <w:multiLevelType w:val="hybridMultilevel"/>
    <w:tmpl w:val="5FF0D062"/>
    <w:lvl w:ilvl="0" w:tplc="FFFFFFFF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9"/>
  </w:num>
  <w:num w:numId="7">
    <w:abstractNumId w:val="4"/>
  </w:num>
  <w:num w:numId="8">
    <w:abstractNumId w:val="6"/>
  </w:num>
  <w:num w:numId="9">
    <w:abstractNumId w:val="11"/>
  </w:num>
  <w:num w:numId="10">
    <w:abstractNumId w:val="0"/>
  </w:num>
  <w:num w:numId="11">
    <w:abstractNumId w:val="3"/>
  </w:num>
  <w:num w:numId="12">
    <w:abstractNumId w:val="7"/>
  </w:num>
  <w:num w:numId="13">
    <w:abstractNumId w:val="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935"/>
    <w:rsid w:val="00042BFF"/>
    <w:rsid w:val="000D5BC0"/>
    <w:rsid w:val="001208D9"/>
    <w:rsid w:val="001A0A73"/>
    <w:rsid w:val="00241256"/>
    <w:rsid w:val="00255E95"/>
    <w:rsid w:val="00287888"/>
    <w:rsid w:val="002A1327"/>
    <w:rsid w:val="00371C7B"/>
    <w:rsid w:val="003C2422"/>
    <w:rsid w:val="00411B49"/>
    <w:rsid w:val="00496D26"/>
    <w:rsid w:val="00516BCC"/>
    <w:rsid w:val="00521A8A"/>
    <w:rsid w:val="00550106"/>
    <w:rsid w:val="00551EE6"/>
    <w:rsid w:val="005966E6"/>
    <w:rsid w:val="005C04FA"/>
    <w:rsid w:val="005D2B0B"/>
    <w:rsid w:val="006A70D2"/>
    <w:rsid w:val="00895DA9"/>
    <w:rsid w:val="008D3543"/>
    <w:rsid w:val="00910935"/>
    <w:rsid w:val="009330AD"/>
    <w:rsid w:val="00977B6E"/>
    <w:rsid w:val="009C665A"/>
    <w:rsid w:val="00A16308"/>
    <w:rsid w:val="00A46DB5"/>
    <w:rsid w:val="00A5047B"/>
    <w:rsid w:val="00AC4C6D"/>
    <w:rsid w:val="00AC5D62"/>
    <w:rsid w:val="00AE4051"/>
    <w:rsid w:val="00B40869"/>
    <w:rsid w:val="00B76910"/>
    <w:rsid w:val="00BE5531"/>
    <w:rsid w:val="00C017C6"/>
    <w:rsid w:val="00C32851"/>
    <w:rsid w:val="00C57DF1"/>
    <w:rsid w:val="00D03E4B"/>
    <w:rsid w:val="00D70799"/>
    <w:rsid w:val="00D72703"/>
    <w:rsid w:val="00DF0CF7"/>
    <w:rsid w:val="00DF3654"/>
    <w:rsid w:val="00E05782"/>
    <w:rsid w:val="00E72908"/>
    <w:rsid w:val="00ED3B4F"/>
    <w:rsid w:val="00ED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98D5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목록 없음1"/>
    <w:next w:val="NoList"/>
    <w:uiPriority w:val="99"/>
    <w:semiHidden/>
    <w:unhideWhenUsed/>
    <w:rsid w:val="00910935"/>
  </w:style>
  <w:style w:type="paragraph" w:styleId="Header">
    <w:name w:val="header"/>
    <w:basedOn w:val="Normal"/>
    <w:link w:val="HeaderChar1"/>
    <w:unhideWhenUsed/>
    <w:rsid w:val="00910935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HeaderChar1">
    <w:name w:val="Header Char1"/>
    <w:basedOn w:val="DefaultParagraphFont"/>
    <w:link w:val="Header"/>
    <w:rsid w:val="00910935"/>
    <w:rPr>
      <w:rFonts w:ascii="맑은 고딕" w:eastAsia="맑은 고딕" w:hAnsi="맑은 고딕" w:cs="Times New Roman"/>
      <w:lang w:val="x-none" w:eastAsia="x-none"/>
    </w:rPr>
  </w:style>
  <w:style w:type="character" w:customStyle="1" w:styleId="HeaderChar">
    <w:name w:val="Header Char"/>
    <w:rsid w:val="00910935"/>
    <w:rPr>
      <w:kern w:val="2"/>
      <w:szCs w:val="22"/>
    </w:rPr>
  </w:style>
  <w:style w:type="paragraph" w:styleId="Footer">
    <w:name w:val="footer"/>
    <w:basedOn w:val="Normal"/>
    <w:link w:val="FooterChar1"/>
    <w:unhideWhenUsed/>
    <w:rsid w:val="00910935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FooterChar1">
    <w:name w:val="Footer Char1"/>
    <w:basedOn w:val="DefaultParagraphFont"/>
    <w:link w:val="Footer"/>
    <w:rsid w:val="00910935"/>
    <w:rPr>
      <w:rFonts w:ascii="맑은 고딕" w:eastAsia="맑은 고딕" w:hAnsi="맑은 고딕" w:cs="Times New Roman"/>
      <w:lang w:val="x-none" w:eastAsia="x-none"/>
    </w:rPr>
  </w:style>
  <w:style w:type="character" w:customStyle="1" w:styleId="FooterChar">
    <w:name w:val="Footer Char"/>
    <w:rsid w:val="00910935"/>
    <w:rPr>
      <w:kern w:val="2"/>
      <w:szCs w:val="22"/>
    </w:rPr>
  </w:style>
  <w:style w:type="paragraph" w:customStyle="1" w:styleId="10">
    <w:name w:val="일반 (웹)1"/>
    <w:basedOn w:val="Normal"/>
    <w:unhideWhenUsed/>
    <w:rsid w:val="0091093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HY신명조"/>
      <w:kern w:val="0"/>
      <w:sz w:val="24"/>
      <w:szCs w:val="24"/>
    </w:rPr>
  </w:style>
  <w:style w:type="character" w:styleId="Emphasis">
    <w:name w:val="Emphasis"/>
    <w:qFormat/>
    <w:rsid w:val="00910935"/>
    <w:rPr>
      <w:b/>
      <w:bCs/>
      <w:i w:val="0"/>
      <w:iCs w:val="0"/>
    </w:rPr>
  </w:style>
  <w:style w:type="character" w:customStyle="1" w:styleId="st1">
    <w:name w:val="st1"/>
    <w:rsid w:val="00910935"/>
  </w:style>
  <w:style w:type="paragraph" w:customStyle="1" w:styleId="11">
    <w:name w:val="풍선 도움말 텍스트1"/>
    <w:basedOn w:val="Normal"/>
    <w:semiHidden/>
    <w:unhideWhenUsed/>
    <w:rsid w:val="00910935"/>
    <w:pPr>
      <w:spacing w:after="0" w:line="240" w:lineRule="auto"/>
    </w:pPr>
    <w:rPr>
      <w:rFonts w:ascii="맑은 고딕" w:eastAsia="맑은 고딕" w:hAnsi="맑은 고딕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semiHidden/>
    <w:rsid w:val="00910935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12">
    <w:name w:val="목록 단락1"/>
    <w:basedOn w:val="Normal"/>
    <w:qFormat/>
    <w:rsid w:val="00910935"/>
    <w:pPr>
      <w:spacing w:after="0" w:line="240" w:lineRule="auto"/>
      <w:ind w:leftChars="400" w:left="800"/>
    </w:pPr>
    <w:rPr>
      <w:rFonts w:ascii="맑은 고딕" w:eastAsia="맑은 고딕" w:hAnsi="맑은 고딕" w:cs="Times New Roman"/>
    </w:rPr>
  </w:style>
  <w:style w:type="paragraph" w:customStyle="1" w:styleId="HTML1">
    <w:name w:val="미리 서식이 지정된 HTML1"/>
    <w:basedOn w:val="Normal"/>
    <w:semiHidden/>
    <w:unhideWhenUsed/>
    <w:rsid w:val="009109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?? ??"/>
      <w:kern w:val="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semiHidden/>
    <w:rsid w:val="00910935"/>
    <w:rPr>
      <w:rFonts w:ascii="Courier New" w:eastAsia="Times New Roman" w:hAnsi="Courier New" w:cs="?? ??"/>
      <w:noProof w:val="0"/>
      <w:lang w:val="en-GB" w:eastAsia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10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1093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5D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D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D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DA9"/>
    <w:rPr>
      <w:b/>
      <w:bCs/>
    </w:rPr>
  </w:style>
  <w:style w:type="paragraph" w:styleId="Revision">
    <w:name w:val="Revision"/>
    <w:hidden/>
    <w:uiPriority w:val="99"/>
    <w:semiHidden/>
    <w:rsid w:val="00371C7B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목록 없음1"/>
    <w:next w:val="NoList"/>
    <w:uiPriority w:val="99"/>
    <w:semiHidden/>
    <w:unhideWhenUsed/>
    <w:rsid w:val="00910935"/>
  </w:style>
  <w:style w:type="paragraph" w:styleId="Header">
    <w:name w:val="header"/>
    <w:basedOn w:val="Normal"/>
    <w:link w:val="HeaderChar1"/>
    <w:unhideWhenUsed/>
    <w:rsid w:val="00910935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HeaderChar1">
    <w:name w:val="Header Char1"/>
    <w:basedOn w:val="DefaultParagraphFont"/>
    <w:link w:val="Header"/>
    <w:rsid w:val="00910935"/>
    <w:rPr>
      <w:rFonts w:ascii="맑은 고딕" w:eastAsia="맑은 고딕" w:hAnsi="맑은 고딕" w:cs="Times New Roman"/>
      <w:lang w:val="x-none" w:eastAsia="x-none"/>
    </w:rPr>
  </w:style>
  <w:style w:type="character" w:customStyle="1" w:styleId="HeaderChar">
    <w:name w:val="Header Char"/>
    <w:rsid w:val="00910935"/>
    <w:rPr>
      <w:kern w:val="2"/>
      <w:szCs w:val="22"/>
    </w:rPr>
  </w:style>
  <w:style w:type="paragraph" w:styleId="Footer">
    <w:name w:val="footer"/>
    <w:basedOn w:val="Normal"/>
    <w:link w:val="FooterChar1"/>
    <w:unhideWhenUsed/>
    <w:rsid w:val="00910935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FooterChar1">
    <w:name w:val="Footer Char1"/>
    <w:basedOn w:val="DefaultParagraphFont"/>
    <w:link w:val="Footer"/>
    <w:rsid w:val="00910935"/>
    <w:rPr>
      <w:rFonts w:ascii="맑은 고딕" w:eastAsia="맑은 고딕" w:hAnsi="맑은 고딕" w:cs="Times New Roman"/>
      <w:lang w:val="x-none" w:eastAsia="x-none"/>
    </w:rPr>
  </w:style>
  <w:style w:type="character" w:customStyle="1" w:styleId="FooterChar">
    <w:name w:val="Footer Char"/>
    <w:rsid w:val="00910935"/>
    <w:rPr>
      <w:kern w:val="2"/>
      <w:szCs w:val="22"/>
    </w:rPr>
  </w:style>
  <w:style w:type="paragraph" w:customStyle="1" w:styleId="10">
    <w:name w:val="일반 (웹)1"/>
    <w:basedOn w:val="Normal"/>
    <w:unhideWhenUsed/>
    <w:rsid w:val="0091093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HY신명조"/>
      <w:kern w:val="0"/>
      <w:sz w:val="24"/>
      <w:szCs w:val="24"/>
    </w:rPr>
  </w:style>
  <w:style w:type="character" w:styleId="Emphasis">
    <w:name w:val="Emphasis"/>
    <w:qFormat/>
    <w:rsid w:val="00910935"/>
    <w:rPr>
      <w:b/>
      <w:bCs/>
      <w:i w:val="0"/>
      <w:iCs w:val="0"/>
    </w:rPr>
  </w:style>
  <w:style w:type="character" w:customStyle="1" w:styleId="st1">
    <w:name w:val="st1"/>
    <w:rsid w:val="00910935"/>
  </w:style>
  <w:style w:type="paragraph" w:customStyle="1" w:styleId="11">
    <w:name w:val="풍선 도움말 텍스트1"/>
    <w:basedOn w:val="Normal"/>
    <w:semiHidden/>
    <w:unhideWhenUsed/>
    <w:rsid w:val="00910935"/>
    <w:pPr>
      <w:spacing w:after="0" w:line="240" w:lineRule="auto"/>
    </w:pPr>
    <w:rPr>
      <w:rFonts w:ascii="맑은 고딕" w:eastAsia="맑은 고딕" w:hAnsi="맑은 고딕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semiHidden/>
    <w:rsid w:val="00910935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12">
    <w:name w:val="목록 단락1"/>
    <w:basedOn w:val="Normal"/>
    <w:qFormat/>
    <w:rsid w:val="00910935"/>
    <w:pPr>
      <w:spacing w:after="0" w:line="240" w:lineRule="auto"/>
      <w:ind w:leftChars="400" w:left="800"/>
    </w:pPr>
    <w:rPr>
      <w:rFonts w:ascii="맑은 고딕" w:eastAsia="맑은 고딕" w:hAnsi="맑은 고딕" w:cs="Times New Roman"/>
    </w:rPr>
  </w:style>
  <w:style w:type="paragraph" w:customStyle="1" w:styleId="HTML1">
    <w:name w:val="미리 서식이 지정된 HTML1"/>
    <w:basedOn w:val="Normal"/>
    <w:semiHidden/>
    <w:unhideWhenUsed/>
    <w:rsid w:val="009109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?? ??"/>
      <w:kern w:val="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semiHidden/>
    <w:rsid w:val="00910935"/>
    <w:rPr>
      <w:rFonts w:ascii="Courier New" w:eastAsia="Times New Roman" w:hAnsi="Courier New" w:cs="?? ??"/>
      <w:noProof w:val="0"/>
      <w:lang w:val="en-GB" w:eastAsia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10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1093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5D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D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D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DA9"/>
    <w:rPr>
      <w:b/>
      <w:bCs/>
    </w:rPr>
  </w:style>
  <w:style w:type="paragraph" w:styleId="Revision">
    <w:name w:val="Revision"/>
    <w:hidden/>
    <w:uiPriority w:val="99"/>
    <w:semiHidden/>
    <w:rsid w:val="00371C7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2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0FE2DB-E3AC-AC46-B9A1-FDE423CA8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558</Words>
  <Characters>8885</Characters>
  <Application>Microsoft Macintosh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e-Ho Cheong</cp:lastModifiedBy>
  <cp:revision>4</cp:revision>
  <dcterms:created xsi:type="dcterms:W3CDTF">2016-05-28T16:30:00Z</dcterms:created>
  <dcterms:modified xsi:type="dcterms:W3CDTF">2016-05-30T17:15:00Z</dcterms:modified>
</cp:coreProperties>
</file>